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BFC" w:rsidRPr="002A08C1" w:rsidRDefault="00C2020C">
      <w:pPr>
        <w:rPr>
          <w:rFonts w:ascii="Times New Roman" w:hAnsi="Times New Roman" w:cs="Times New Roman"/>
          <w:b/>
          <w:sz w:val="24"/>
          <w:szCs w:val="24"/>
        </w:rPr>
      </w:pPr>
      <w:r w:rsidRPr="002A08C1">
        <w:rPr>
          <w:rFonts w:ascii="Times New Roman" w:hAnsi="Times New Roman" w:cs="Times New Roman"/>
          <w:b/>
          <w:sz w:val="24"/>
          <w:szCs w:val="24"/>
        </w:rPr>
        <w:t xml:space="preserve">Table S1. Ingredient and chemical (g/kg </w:t>
      </w:r>
      <w:r w:rsidR="002A08C1" w:rsidRPr="002A08C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2A08C1">
        <w:rPr>
          <w:rFonts w:ascii="Times New Roman" w:hAnsi="Times New Roman" w:cs="Times New Roman"/>
          <w:b/>
          <w:sz w:val="24"/>
          <w:szCs w:val="24"/>
        </w:rPr>
        <w:t>dry matter) of the experimental diets</w:t>
      </w:r>
    </w:p>
    <w:p w:rsidR="00C2020C" w:rsidRDefault="00C2020C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4460"/>
        <w:gridCol w:w="1200"/>
        <w:gridCol w:w="1200"/>
        <w:gridCol w:w="1200"/>
      </w:tblGrid>
      <w:tr w:rsidR="00C2020C" w:rsidRPr="00C2020C" w:rsidTr="00C2020C">
        <w:trPr>
          <w:trHeight w:val="33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tment</w:t>
            </w:r>
          </w:p>
        </w:tc>
      </w:tr>
      <w:tr w:rsidR="00C2020C" w:rsidRPr="00C2020C" w:rsidTr="00C2020C">
        <w:trPr>
          <w:trHeight w:val="330"/>
        </w:trPr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% 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% 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% CS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3768BC" w:rsidRDefault="00C2020C" w:rsidP="00C2020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3768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Ingredi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Barley sil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Corn sil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4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Barley grain, rolle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Corn grain, grou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Corn gluten fe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3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Soybean m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1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Timothy H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Soybean hu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Rumen inert f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Ure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3768B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</w:t>
            </w:r>
            <w:r w:rsidR="00C2020C"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ineral and vitamin suppleme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</w:tr>
      <w:tr w:rsidR="00C2020C" w:rsidRPr="003768B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3768BC" w:rsidRDefault="00C2020C" w:rsidP="00C2020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3768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Chemical compos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3768BC" w:rsidRDefault="00C2020C" w:rsidP="00C2020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3768BC" w:rsidRDefault="00C2020C" w:rsidP="00C2020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3768BC" w:rsidRDefault="00C2020C" w:rsidP="00C2020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Organic mat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5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Crud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9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Acid detergent fi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6</w:t>
            </w:r>
          </w:p>
        </w:tc>
      </w:tr>
      <w:tr w:rsidR="00C2020C" w:rsidRPr="00C2020C" w:rsidTr="00C2020C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Star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6</w:t>
            </w:r>
          </w:p>
        </w:tc>
      </w:tr>
      <w:tr w:rsidR="00C2020C" w:rsidRPr="00C2020C" w:rsidTr="00C2020C">
        <w:trPr>
          <w:trHeight w:val="315"/>
        </w:trPr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C2020C" w:rsidP="00C202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0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CA"/>
              </w:rPr>
              <w:t xml:space="preserve">  Crude f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D813B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D813B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020C" w:rsidRPr="00C2020C" w:rsidRDefault="00D813BC" w:rsidP="00C202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</w:tr>
    </w:tbl>
    <w:p w:rsidR="00C2020C" w:rsidRDefault="00C2020C">
      <w:bookmarkStart w:id="0" w:name="_GoBack"/>
      <w:bookmarkEnd w:id="0"/>
    </w:p>
    <w:sectPr w:rsidR="00C202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20C"/>
    <w:rsid w:val="002A08C1"/>
    <w:rsid w:val="003768BC"/>
    <w:rsid w:val="00491AD4"/>
    <w:rsid w:val="00C2020C"/>
    <w:rsid w:val="00D813BC"/>
    <w:rsid w:val="00DE3891"/>
    <w:rsid w:val="00F5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3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chaar, Chaouki</dc:creator>
  <cp:lastModifiedBy>Benchaar, Chaouki</cp:lastModifiedBy>
  <cp:revision>4</cp:revision>
  <dcterms:created xsi:type="dcterms:W3CDTF">2013-02-20T16:11:00Z</dcterms:created>
  <dcterms:modified xsi:type="dcterms:W3CDTF">2013-02-20T16:47:00Z</dcterms:modified>
</cp:coreProperties>
</file>